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684D" w:rsidRPr="00742875" w:rsidRDefault="0002684D" w:rsidP="0002684D">
      <w:pPr>
        <w:rPr>
          <w:rFonts w:ascii="Times New Roman" w:hAnsi="Times New Roman" w:cs="Times New Roman"/>
          <w:b/>
          <w:lang w:val="en-US"/>
        </w:rPr>
      </w:pPr>
      <w:r w:rsidRPr="00742875">
        <w:rPr>
          <w:rFonts w:ascii="Times New Roman" w:hAnsi="Times New Roman" w:cs="Times New Roman"/>
          <w:b/>
          <w:lang w:val="en-US"/>
        </w:rPr>
        <w:t xml:space="preserve">Table </w:t>
      </w:r>
      <w:r w:rsidR="00CE5973">
        <w:rPr>
          <w:rFonts w:ascii="Times New Roman" w:hAnsi="Times New Roman" w:cs="Times New Roman"/>
          <w:b/>
          <w:lang w:val="en-US"/>
        </w:rPr>
        <w:t>S</w:t>
      </w:r>
      <w:r w:rsidRPr="00742875">
        <w:rPr>
          <w:rFonts w:ascii="Times New Roman" w:hAnsi="Times New Roman" w:cs="Times New Roman"/>
          <w:b/>
          <w:lang w:val="en-US"/>
        </w:rPr>
        <w:t>1.</w:t>
      </w:r>
    </w:p>
    <w:p w:rsidR="0002684D" w:rsidRPr="00742875" w:rsidRDefault="0002684D" w:rsidP="0002684D">
      <w:pPr>
        <w:rPr>
          <w:rFonts w:ascii="Times New Roman" w:hAnsi="Times New Roman" w:cs="Times New Roman"/>
          <w:lang w:val="en-US"/>
        </w:rPr>
      </w:pPr>
    </w:p>
    <w:tbl>
      <w:tblPr>
        <w:tblW w:w="10340" w:type="dxa"/>
        <w:tblInd w:w="97" w:type="dxa"/>
        <w:tblLook w:val="04A0"/>
      </w:tblPr>
      <w:tblGrid>
        <w:gridCol w:w="1700"/>
        <w:gridCol w:w="1900"/>
        <w:gridCol w:w="1700"/>
        <w:gridCol w:w="1700"/>
        <w:gridCol w:w="3340"/>
      </w:tblGrid>
      <w:tr w:rsidR="0002684D" w:rsidRPr="0074287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2684D" w:rsidRPr="00742875" w:rsidRDefault="0002684D" w:rsidP="00482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684D" w:rsidRPr="00742875" w:rsidRDefault="0002684D" w:rsidP="00482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umber of volunteer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2684D" w:rsidRPr="00742875" w:rsidRDefault="0002684D" w:rsidP="00482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echniqu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2684D" w:rsidRPr="00742875" w:rsidRDefault="0002684D" w:rsidP="00482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42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PLs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2684D" w:rsidRPr="00742875" w:rsidRDefault="0002684D" w:rsidP="00482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reas involved</w:t>
            </w:r>
          </w:p>
        </w:tc>
      </w:tr>
      <w:tr w:rsidR="0002684D" w:rsidRPr="00742875">
        <w:trPr>
          <w:trHeight w:val="315"/>
        </w:trPr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2684D" w:rsidRPr="00742875" w:rsidRDefault="00682479" w:rsidP="00682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llin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gerl</w:t>
            </w:r>
            <w:proofErr w:type="spellEnd"/>
            <w:r w:rsidR="0002684D"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19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[1</w:t>
            </w:r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2684D" w:rsidRPr="00742875" w:rsidRDefault="0002684D" w:rsidP="00482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2684D" w:rsidRPr="00742875" w:rsidRDefault="0002684D" w:rsidP="00482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EG - DSA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2684D" w:rsidRPr="00742875" w:rsidRDefault="0002684D" w:rsidP="00482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, 70, 80, 90 and 100 dB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C</w:t>
            </w:r>
          </w:p>
        </w:tc>
      </w:tr>
      <w:tr w:rsidR="0002684D" w:rsidRPr="00742875">
        <w:trPr>
          <w:trHeight w:val="315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teral temporal cortex</w:t>
            </w:r>
          </w:p>
        </w:tc>
      </w:tr>
      <w:tr w:rsidR="0002684D" w:rsidRPr="00742875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684D" w:rsidRPr="00742875" w:rsidRDefault="0002684D" w:rsidP="00682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sama</w:t>
            </w:r>
            <w:proofErr w:type="spellEnd"/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19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82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2</w:t>
            </w:r>
            <w:r w:rsidR="00682479"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684D" w:rsidRPr="00742875" w:rsidRDefault="0002684D" w:rsidP="00482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684D" w:rsidRPr="00742875" w:rsidRDefault="0002684D" w:rsidP="00482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G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684D" w:rsidRPr="00742875" w:rsidRDefault="0002684D" w:rsidP="00482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, 50, 60, and 65 dB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C</w:t>
            </w:r>
          </w:p>
        </w:tc>
      </w:tr>
      <w:tr w:rsidR="0002684D" w:rsidRPr="00742875">
        <w:trPr>
          <w:trHeight w:val="315"/>
        </w:trPr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2684D" w:rsidRPr="00742875" w:rsidRDefault="0002684D" w:rsidP="00682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äncke</w:t>
            </w:r>
            <w:proofErr w:type="spellEnd"/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19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82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3</w:t>
            </w:r>
            <w:r w:rsidR="00682479"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2684D" w:rsidRPr="00742875" w:rsidRDefault="0002684D" w:rsidP="00482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2684D" w:rsidRPr="00742875" w:rsidRDefault="0002684D" w:rsidP="00482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MRI</w:t>
            </w:r>
            <w:proofErr w:type="spellEnd"/>
            <w:proofErr w:type="gramEnd"/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t 1.5T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2684D" w:rsidRPr="00742875" w:rsidRDefault="0002684D" w:rsidP="00482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, 85 and 95 dB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C</w:t>
            </w:r>
          </w:p>
        </w:tc>
      </w:tr>
      <w:tr w:rsidR="0002684D" w:rsidRPr="00742875">
        <w:trPr>
          <w:trHeight w:val="315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nferior and middle frontal </w:t>
            </w:r>
            <w:proofErr w:type="spellStart"/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yrus</w:t>
            </w:r>
            <w:proofErr w:type="spellEnd"/>
          </w:p>
        </w:tc>
      </w:tr>
      <w:tr w:rsidR="0002684D" w:rsidRPr="00742875">
        <w:trPr>
          <w:trHeight w:val="315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central</w:t>
            </w:r>
            <w:proofErr w:type="spellEnd"/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yrus</w:t>
            </w:r>
            <w:proofErr w:type="spellEnd"/>
          </w:p>
        </w:tc>
      </w:tr>
      <w:tr w:rsidR="0002684D" w:rsidRPr="00742875">
        <w:trPr>
          <w:trHeight w:val="315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ddle temporal </w:t>
            </w:r>
            <w:proofErr w:type="spellStart"/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yrus</w:t>
            </w:r>
            <w:proofErr w:type="spellEnd"/>
          </w:p>
        </w:tc>
      </w:tr>
      <w:tr w:rsidR="0002684D" w:rsidRPr="00742875">
        <w:trPr>
          <w:trHeight w:val="315"/>
        </w:trPr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2684D" w:rsidRPr="00742875" w:rsidRDefault="0002684D" w:rsidP="00682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ckwood et al., 19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82479">
              <w:rPr>
                <w:rFonts w:eastAsia="Times New Roman"/>
                <w:color w:val="000000"/>
                <w:sz w:val="20"/>
                <w:szCs w:val="20"/>
              </w:rPr>
              <w:t>[4</w:t>
            </w:r>
            <w:r w:rsidR="00682479"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2684D" w:rsidRPr="00742875" w:rsidRDefault="0002684D" w:rsidP="00482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2684D" w:rsidRPr="00742875" w:rsidRDefault="0002684D" w:rsidP="00482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[</w:t>
            </w:r>
            <w:proofErr w:type="gramStart"/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O]</w:t>
            </w:r>
            <w:proofErr w:type="gramEnd"/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2O PET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2684D" w:rsidRPr="00742875" w:rsidRDefault="0002684D" w:rsidP="00482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aring level + 30-90 dB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C</w:t>
            </w:r>
          </w:p>
        </w:tc>
      </w:tr>
      <w:tr w:rsidR="0002684D" w:rsidRPr="00742875">
        <w:trPr>
          <w:trHeight w:val="315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chlear–</w:t>
            </w:r>
            <w:proofErr w:type="spellStart"/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livary</w:t>
            </w:r>
            <w:proofErr w:type="spellEnd"/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omplex</w:t>
            </w:r>
          </w:p>
        </w:tc>
      </w:tr>
      <w:tr w:rsidR="0002684D" w:rsidRPr="00742875">
        <w:trPr>
          <w:trHeight w:val="315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ebellum</w:t>
            </w:r>
          </w:p>
        </w:tc>
      </w:tr>
      <w:tr w:rsidR="0002684D" w:rsidRPr="00742875">
        <w:trPr>
          <w:trHeight w:val="315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uperior temporal </w:t>
            </w:r>
            <w:proofErr w:type="spellStart"/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yrus</w:t>
            </w:r>
            <w:proofErr w:type="spellEnd"/>
          </w:p>
        </w:tc>
      </w:tr>
      <w:tr w:rsidR="0002684D" w:rsidRPr="00742875">
        <w:trPr>
          <w:trHeight w:val="315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CC</w:t>
            </w:r>
          </w:p>
        </w:tc>
      </w:tr>
      <w:tr w:rsidR="0002684D" w:rsidRPr="00742875">
        <w:trPr>
          <w:trHeight w:val="315"/>
        </w:trPr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2684D" w:rsidRPr="00742875" w:rsidRDefault="0002684D" w:rsidP="00682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rt et al., 20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82479">
              <w:rPr>
                <w:rFonts w:eastAsia="Times New Roman"/>
                <w:color w:val="000000"/>
                <w:sz w:val="20"/>
                <w:szCs w:val="20"/>
              </w:rPr>
              <w:t>[5</w:t>
            </w:r>
            <w:r w:rsidR="00682479"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2684D" w:rsidRPr="00742875" w:rsidRDefault="0002684D" w:rsidP="00482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2684D" w:rsidRPr="00742875" w:rsidRDefault="0002684D" w:rsidP="00482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MRI</w:t>
            </w:r>
            <w:proofErr w:type="spellEnd"/>
            <w:proofErr w:type="gramEnd"/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t 3T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2684D" w:rsidRPr="00742875" w:rsidRDefault="0002684D" w:rsidP="00482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, 48, 54, 60, 66, 72, 78, 84, 90 and 96 dB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C</w:t>
            </w:r>
          </w:p>
        </w:tc>
      </w:tr>
      <w:tr w:rsidR="0002684D" w:rsidRPr="00742875">
        <w:trPr>
          <w:trHeight w:val="315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central</w:t>
            </w:r>
            <w:proofErr w:type="spellEnd"/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yrus</w:t>
            </w:r>
            <w:proofErr w:type="spellEnd"/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02684D" w:rsidRPr="00742875">
        <w:trPr>
          <w:trHeight w:val="315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mary and secondary motor areas</w:t>
            </w:r>
          </w:p>
        </w:tc>
      </w:tr>
      <w:tr w:rsidR="0002684D" w:rsidRPr="00742875">
        <w:trPr>
          <w:trHeight w:val="315"/>
        </w:trPr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2684D" w:rsidRPr="00742875" w:rsidRDefault="0002684D" w:rsidP="00682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ulert</w:t>
            </w:r>
            <w:proofErr w:type="spellEnd"/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82479">
              <w:rPr>
                <w:rFonts w:eastAsia="Times New Roman"/>
                <w:color w:val="000000"/>
                <w:sz w:val="20"/>
                <w:szCs w:val="20"/>
              </w:rPr>
              <w:t>[6</w:t>
            </w:r>
            <w:r w:rsidR="00682479"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2684D" w:rsidRPr="00742875" w:rsidRDefault="0002684D" w:rsidP="00482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2684D" w:rsidRPr="00742875" w:rsidRDefault="0002684D" w:rsidP="00482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MRI</w:t>
            </w:r>
            <w:proofErr w:type="spellEnd"/>
            <w:proofErr w:type="gramEnd"/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t 1.5T, EEG - LORETA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2684D" w:rsidRPr="00742875" w:rsidRDefault="0002684D" w:rsidP="00482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, 80, and 100 dB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C</w:t>
            </w:r>
          </w:p>
        </w:tc>
      </w:tr>
      <w:tr w:rsidR="0002684D" w:rsidRPr="00742875">
        <w:trPr>
          <w:trHeight w:val="315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2684D" w:rsidRPr="00742875">
        <w:trPr>
          <w:trHeight w:val="315"/>
        </w:trPr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2684D" w:rsidRPr="00BB0699" w:rsidRDefault="0002684D" w:rsidP="00682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B0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galovsky</w:t>
            </w:r>
            <w:proofErr w:type="spellEnd"/>
            <w:r w:rsidRPr="00BB0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Melcher 20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82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82479">
              <w:rPr>
                <w:rFonts w:eastAsia="Times New Roman"/>
                <w:color w:val="000000"/>
                <w:sz w:val="20"/>
                <w:szCs w:val="20"/>
              </w:rPr>
              <w:t>[7</w:t>
            </w:r>
            <w:r w:rsidR="00682479"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2684D" w:rsidRPr="00742875" w:rsidRDefault="0002684D" w:rsidP="00482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2684D" w:rsidRPr="00742875" w:rsidRDefault="0002684D" w:rsidP="00482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MRI</w:t>
            </w:r>
            <w:proofErr w:type="spellEnd"/>
            <w:proofErr w:type="gramEnd"/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t 3T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2684D" w:rsidRPr="00742875" w:rsidRDefault="0002684D" w:rsidP="00482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, 50 and 70 dB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C</w:t>
            </w:r>
          </w:p>
        </w:tc>
      </w:tr>
      <w:tr w:rsidR="0002684D" w:rsidRPr="00742875">
        <w:trPr>
          <w:trHeight w:val="315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tero-medial area</w:t>
            </w:r>
          </w:p>
        </w:tc>
      </w:tr>
      <w:tr w:rsidR="0002684D" w:rsidRPr="00742875">
        <w:trPr>
          <w:trHeight w:val="315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num</w:t>
            </w:r>
            <w:proofErr w:type="spellEnd"/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mporale</w:t>
            </w:r>
            <w:proofErr w:type="spellEnd"/>
          </w:p>
        </w:tc>
      </w:tr>
      <w:tr w:rsidR="0002684D" w:rsidRPr="00742875">
        <w:trPr>
          <w:trHeight w:val="315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chlear nucleus</w:t>
            </w:r>
          </w:p>
        </w:tc>
      </w:tr>
      <w:tr w:rsidR="0002684D" w:rsidRPr="00742875">
        <w:trPr>
          <w:trHeight w:val="315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uperior </w:t>
            </w:r>
            <w:proofErr w:type="spellStart"/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livary</w:t>
            </w:r>
            <w:proofErr w:type="spellEnd"/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omplex</w:t>
            </w:r>
          </w:p>
        </w:tc>
      </w:tr>
      <w:tr w:rsidR="0002684D" w:rsidRPr="00742875">
        <w:trPr>
          <w:trHeight w:val="315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nferior </w:t>
            </w:r>
            <w:proofErr w:type="spellStart"/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liculus</w:t>
            </w:r>
            <w:proofErr w:type="spellEnd"/>
          </w:p>
        </w:tc>
      </w:tr>
      <w:tr w:rsidR="0002684D" w:rsidRPr="00742875">
        <w:trPr>
          <w:trHeight w:val="315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dial </w:t>
            </w:r>
            <w:proofErr w:type="spellStart"/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iculate</w:t>
            </w:r>
            <w:proofErr w:type="spellEnd"/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odies</w:t>
            </w:r>
          </w:p>
        </w:tc>
      </w:tr>
      <w:tr w:rsidR="0002684D" w:rsidRPr="00742875">
        <w:trPr>
          <w:trHeight w:val="315"/>
        </w:trPr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2684D" w:rsidRPr="00742875" w:rsidRDefault="0002684D" w:rsidP="00682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0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oehl and </w:t>
            </w:r>
            <w:proofErr w:type="spellStart"/>
            <w:r w:rsidRPr="00BB0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ppenkamp</w:t>
            </w:r>
            <w:proofErr w:type="spellEnd"/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20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82479">
              <w:rPr>
                <w:rFonts w:eastAsia="Times New Roman"/>
                <w:color w:val="000000"/>
                <w:sz w:val="20"/>
                <w:szCs w:val="20"/>
              </w:rPr>
              <w:t>[8</w:t>
            </w:r>
            <w:r w:rsidR="00682479"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2684D" w:rsidRPr="00742875" w:rsidRDefault="0002684D" w:rsidP="00482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2684D" w:rsidRPr="00742875" w:rsidRDefault="0002684D" w:rsidP="00482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MRI</w:t>
            </w:r>
            <w:proofErr w:type="spellEnd"/>
            <w:proofErr w:type="gramEnd"/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t 1.5T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2684D" w:rsidRPr="00742875" w:rsidRDefault="0002684D" w:rsidP="00482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aring level + 10, 20, 30, 40, 60, 70 and 80 dB (Max.  100 dB SPL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C</w:t>
            </w:r>
          </w:p>
        </w:tc>
      </w:tr>
      <w:tr w:rsidR="0002684D" w:rsidRPr="00742875">
        <w:trPr>
          <w:trHeight w:val="81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684D" w:rsidRPr="00742875" w:rsidRDefault="0002684D" w:rsidP="00482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dial </w:t>
            </w:r>
            <w:proofErr w:type="spellStart"/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iculate</w:t>
            </w:r>
            <w:proofErr w:type="spellEnd"/>
            <w:r w:rsidRPr="00742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odies</w:t>
            </w:r>
          </w:p>
        </w:tc>
      </w:tr>
    </w:tbl>
    <w:p w:rsidR="0002684D" w:rsidRPr="00742875" w:rsidRDefault="0002684D" w:rsidP="0002684D">
      <w:pPr>
        <w:rPr>
          <w:rFonts w:ascii="Times New Roman" w:hAnsi="Times New Roman" w:cs="Times New Roman"/>
          <w:lang w:val="en-US"/>
        </w:rPr>
      </w:pPr>
    </w:p>
    <w:p w:rsidR="0002684D" w:rsidRDefault="0002684D" w:rsidP="0002684D">
      <w:pPr>
        <w:spacing w:after="120" w:line="360" w:lineRule="auto"/>
        <w:jc w:val="both"/>
        <w:rPr>
          <w:rFonts w:ascii="Times New Roman" w:hAnsi="Times New Roman" w:cs="Times New Roman"/>
        </w:rPr>
      </w:pPr>
    </w:p>
    <w:p w:rsidR="00682479" w:rsidRDefault="00682479" w:rsidP="0002684D"/>
    <w:p w:rsidR="00682479" w:rsidRDefault="00682479" w:rsidP="0002684D"/>
    <w:p w:rsidR="00682479" w:rsidRDefault="00682479" w:rsidP="0002684D"/>
    <w:p w:rsidR="00682479" w:rsidRPr="002E74F9" w:rsidRDefault="00682479" w:rsidP="00682479">
      <w:pPr>
        <w:spacing w:after="120" w:line="360" w:lineRule="auto"/>
        <w:rPr>
          <w:rFonts w:ascii="Times New Roman" w:hAnsi="Times New Roman" w:cs="Times New Roman"/>
          <w:b/>
          <w:lang w:val="de-DE"/>
        </w:rPr>
      </w:pPr>
      <w:proofErr w:type="spellStart"/>
      <w:r w:rsidRPr="002451AB">
        <w:rPr>
          <w:rFonts w:ascii="Times New Roman" w:hAnsi="Times New Roman" w:cs="Times New Roman"/>
          <w:b/>
          <w:lang w:val="de-DE"/>
        </w:rPr>
        <w:t>References</w:t>
      </w:r>
      <w:proofErr w:type="spellEnd"/>
    </w:p>
    <w:p w:rsidR="00682479" w:rsidRDefault="00682479" w:rsidP="0002684D">
      <w:pPr>
        <w:rPr>
          <w:noProof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[1</w:t>
      </w:r>
      <w:r w:rsidRPr="00742875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]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146F74">
        <w:rPr>
          <w:noProof/>
        </w:rPr>
        <w:t>Gallinat J, Hegerl U (1994) Dipole source analysis. Linking scalp potentials to their generating neuronal structures. Pharmacopsychiatry 27: 52–53.</w:t>
      </w:r>
    </w:p>
    <w:p w:rsidR="00682479" w:rsidRDefault="00682479" w:rsidP="00682479">
      <w:pPr>
        <w:pStyle w:val="StandardWeb"/>
        <w:ind w:left="640" w:hanging="640"/>
        <w:rPr>
          <w:noProof/>
        </w:rPr>
      </w:pPr>
      <w:r>
        <w:rPr>
          <w:rFonts w:eastAsia="Times New Roman"/>
          <w:color w:val="000000"/>
          <w:sz w:val="20"/>
          <w:szCs w:val="20"/>
        </w:rPr>
        <w:t>[2</w:t>
      </w:r>
      <w:r w:rsidRPr="00742875">
        <w:rPr>
          <w:rFonts w:eastAsia="Times New Roman"/>
          <w:color w:val="000000"/>
          <w:sz w:val="20"/>
          <w:szCs w:val="20"/>
        </w:rPr>
        <w:t>]</w:t>
      </w:r>
      <w:r>
        <w:rPr>
          <w:rFonts w:eastAsia="Times New Roman"/>
          <w:color w:val="000000"/>
          <w:sz w:val="20"/>
          <w:szCs w:val="20"/>
        </w:rPr>
        <w:t xml:space="preserve"> </w:t>
      </w:r>
      <w:r w:rsidRPr="00146F74">
        <w:rPr>
          <w:noProof/>
        </w:rPr>
        <w:t xml:space="preserve">Vasama JP, Mäkelä JP, Tissari SO, Hämäläinen MS (1995) Effects of intensity variation on human auditory evoked magnetic fields. Acta Otolaryngol 115: 616–621. </w:t>
      </w:r>
    </w:p>
    <w:p w:rsidR="00682479" w:rsidRDefault="00682479" w:rsidP="00682479">
      <w:pPr>
        <w:pStyle w:val="StandardWeb"/>
        <w:rPr>
          <w:noProof/>
        </w:rPr>
      </w:pPr>
    </w:p>
    <w:p w:rsidR="00682479" w:rsidRDefault="00682479" w:rsidP="00682479">
      <w:pPr>
        <w:pStyle w:val="StandardWeb"/>
        <w:ind w:left="640" w:hanging="640"/>
        <w:rPr>
          <w:noProof/>
        </w:rPr>
      </w:pPr>
      <w:r>
        <w:rPr>
          <w:rFonts w:eastAsia="Times New Roman"/>
          <w:color w:val="000000"/>
          <w:sz w:val="20"/>
          <w:szCs w:val="20"/>
        </w:rPr>
        <w:t>[3</w:t>
      </w:r>
      <w:r w:rsidRPr="00742875">
        <w:rPr>
          <w:rFonts w:eastAsia="Times New Roman"/>
          <w:color w:val="000000"/>
          <w:sz w:val="20"/>
          <w:szCs w:val="20"/>
        </w:rPr>
        <w:t>]</w:t>
      </w:r>
      <w:r>
        <w:rPr>
          <w:rFonts w:eastAsia="Times New Roman"/>
          <w:color w:val="000000"/>
          <w:sz w:val="20"/>
          <w:szCs w:val="20"/>
        </w:rPr>
        <w:t xml:space="preserve"> </w:t>
      </w:r>
      <w:r w:rsidRPr="00146F74">
        <w:rPr>
          <w:noProof/>
        </w:rPr>
        <w:t xml:space="preserve">Jäncke L, Shah NJ, Posse S, Grosse-Ryuken M, Müller-Gärtner HW (1998) Intensity coding of auditory stimuli: an fMRI study. Neuropsychologia 36: 875–883. </w:t>
      </w:r>
    </w:p>
    <w:p w:rsidR="00682479" w:rsidRDefault="00682479" w:rsidP="00682479">
      <w:pPr>
        <w:pStyle w:val="StandardWeb"/>
        <w:ind w:left="640" w:hanging="640"/>
        <w:rPr>
          <w:noProof/>
        </w:rPr>
      </w:pPr>
    </w:p>
    <w:p w:rsidR="00682479" w:rsidRDefault="00682479" w:rsidP="00682479">
      <w:pPr>
        <w:pStyle w:val="StandardWeb"/>
        <w:ind w:left="640" w:hanging="640"/>
        <w:rPr>
          <w:noProof/>
        </w:rPr>
      </w:pPr>
      <w:r>
        <w:rPr>
          <w:rFonts w:eastAsia="Times New Roman"/>
          <w:color w:val="000000"/>
          <w:sz w:val="20"/>
          <w:szCs w:val="20"/>
        </w:rPr>
        <w:t>[4</w:t>
      </w:r>
      <w:r w:rsidRPr="00742875">
        <w:rPr>
          <w:rFonts w:eastAsia="Times New Roman"/>
          <w:color w:val="000000"/>
          <w:sz w:val="20"/>
          <w:szCs w:val="20"/>
        </w:rPr>
        <w:t>]</w:t>
      </w:r>
      <w:r>
        <w:rPr>
          <w:rFonts w:eastAsia="Times New Roman"/>
          <w:color w:val="000000"/>
          <w:sz w:val="20"/>
          <w:szCs w:val="20"/>
        </w:rPr>
        <w:t xml:space="preserve"> </w:t>
      </w:r>
      <w:r w:rsidRPr="00146F74">
        <w:rPr>
          <w:noProof/>
        </w:rPr>
        <w:t xml:space="preserve">Lockwood AH, Salvi RJ, Coad ML, Arnold SA, Wack DS, et al. (1999) The functional anatomy of the normal human auditory system: responses to 0.5 and 4.0 kHz tones at varied intensities. Cereb Cortex 9: 65–76. </w:t>
      </w:r>
    </w:p>
    <w:p w:rsidR="00682479" w:rsidRDefault="00682479" w:rsidP="00682479">
      <w:pPr>
        <w:pStyle w:val="StandardWeb"/>
        <w:ind w:left="640" w:hanging="640"/>
        <w:rPr>
          <w:noProof/>
        </w:rPr>
      </w:pPr>
    </w:p>
    <w:p w:rsidR="00682479" w:rsidRDefault="00682479" w:rsidP="00682479">
      <w:pPr>
        <w:pStyle w:val="StandardWeb"/>
        <w:ind w:left="640" w:hanging="640"/>
        <w:rPr>
          <w:noProof/>
        </w:rPr>
      </w:pPr>
      <w:r>
        <w:rPr>
          <w:rFonts w:eastAsia="Times New Roman"/>
          <w:color w:val="000000"/>
          <w:sz w:val="20"/>
          <w:szCs w:val="20"/>
        </w:rPr>
        <w:t>[5</w:t>
      </w:r>
      <w:r w:rsidRPr="00742875">
        <w:rPr>
          <w:rFonts w:eastAsia="Times New Roman"/>
          <w:color w:val="000000"/>
          <w:sz w:val="20"/>
          <w:szCs w:val="20"/>
        </w:rPr>
        <w:t>]</w:t>
      </w:r>
      <w:r>
        <w:rPr>
          <w:rFonts w:eastAsia="Times New Roman"/>
          <w:color w:val="000000"/>
          <w:sz w:val="20"/>
          <w:szCs w:val="20"/>
        </w:rPr>
        <w:t xml:space="preserve"> </w:t>
      </w:r>
      <w:r w:rsidRPr="00146F74">
        <w:rPr>
          <w:noProof/>
        </w:rPr>
        <w:t xml:space="preserve">Hart HC, Palmer AR, Hall DA (2002) Heschl’s gyrus is more sensitive to tone level than non-primary auditory cortex. Hear Res 171: 177–190. </w:t>
      </w:r>
    </w:p>
    <w:p w:rsidR="00682479" w:rsidRDefault="00682479" w:rsidP="00682479">
      <w:pPr>
        <w:pStyle w:val="StandardWeb"/>
        <w:ind w:left="640" w:hanging="640"/>
        <w:rPr>
          <w:noProof/>
        </w:rPr>
      </w:pPr>
    </w:p>
    <w:p w:rsidR="00682479" w:rsidRDefault="00682479" w:rsidP="00682479">
      <w:pPr>
        <w:pStyle w:val="StandardWeb"/>
        <w:ind w:left="640" w:hanging="640"/>
        <w:rPr>
          <w:noProof/>
        </w:rPr>
      </w:pPr>
      <w:r>
        <w:rPr>
          <w:rFonts w:eastAsia="Times New Roman"/>
          <w:color w:val="000000"/>
          <w:sz w:val="20"/>
          <w:szCs w:val="20"/>
        </w:rPr>
        <w:t>[6</w:t>
      </w:r>
      <w:proofErr w:type="gramStart"/>
      <w:r w:rsidRPr="00742875">
        <w:rPr>
          <w:rFonts w:eastAsia="Times New Roman"/>
          <w:color w:val="000000"/>
          <w:sz w:val="20"/>
          <w:szCs w:val="20"/>
        </w:rPr>
        <w:t>]</w:t>
      </w:r>
      <w:r>
        <w:rPr>
          <w:rFonts w:eastAsia="Times New Roman"/>
          <w:color w:val="000000"/>
          <w:sz w:val="20"/>
          <w:szCs w:val="20"/>
        </w:rPr>
        <w:t xml:space="preserve">  </w:t>
      </w:r>
      <w:r w:rsidRPr="00146F74">
        <w:rPr>
          <w:noProof/>
        </w:rPr>
        <w:t>Mulert</w:t>
      </w:r>
      <w:proofErr w:type="gramEnd"/>
      <w:r w:rsidRPr="00146F74">
        <w:rPr>
          <w:noProof/>
        </w:rPr>
        <w:t xml:space="preserve"> C, Jäger L, Propp S, Karch S, Störmann S, et al. (2005) Sound level dependence of the primary auditory cortex: Simultaneous measurement with 61-channel EEG and fMRI. Neuroimage 28: 49–58. </w:t>
      </w:r>
    </w:p>
    <w:p w:rsidR="00682479" w:rsidRDefault="00682479" w:rsidP="00682479">
      <w:pPr>
        <w:pStyle w:val="StandardWeb"/>
        <w:ind w:left="640" w:hanging="640"/>
        <w:rPr>
          <w:noProof/>
        </w:rPr>
      </w:pPr>
    </w:p>
    <w:p w:rsidR="00682479" w:rsidRDefault="00682479" w:rsidP="00682479">
      <w:pPr>
        <w:pStyle w:val="StandardWeb"/>
        <w:ind w:left="640" w:hanging="640"/>
        <w:rPr>
          <w:noProof/>
        </w:rPr>
      </w:pPr>
      <w:r>
        <w:rPr>
          <w:rFonts w:eastAsia="Times New Roman"/>
          <w:color w:val="000000"/>
          <w:sz w:val="20"/>
          <w:szCs w:val="20"/>
        </w:rPr>
        <w:t>[7</w:t>
      </w:r>
      <w:r w:rsidRPr="00742875">
        <w:rPr>
          <w:rFonts w:eastAsia="Times New Roman"/>
          <w:color w:val="000000"/>
          <w:sz w:val="20"/>
          <w:szCs w:val="20"/>
        </w:rPr>
        <w:t>]</w:t>
      </w:r>
      <w:r>
        <w:rPr>
          <w:rFonts w:eastAsia="Times New Roman"/>
          <w:color w:val="000000"/>
          <w:sz w:val="20"/>
          <w:szCs w:val="20"/>
        </w:rPr>
        <w:t xml:space="preserve"> </w:t>
      </w:r>
      <w:r w:rsidRPr="00146F74">
        <w:rPr>
          <w:noProof/>
        </w:rPr>
        <w:t xml:space="preserve">Sigalovsky IS, Melcher JR (2006) Effects of sound level on fMRI activation in human brainstem, thalamic and cortical centers. Hear Res 215: 67–76. </w:t>
      </w:r>
    </w:p>
    <w:p w:rsidR="00682479" w:rsidRDefault="00682479" w:rsidP="00682479">
      <w:pPr>
        <w:pStyle w:val="StandardWeb"/>
        <w:ind w:left="640" w:hanging="640"/>
        <w:rPr>
          <w:noProof/>
        </w:rPr>
      </w:pPr>
    </w:p>
    <w:p w:rsidR="00682479" w:rsidRPr="00146F74" w:rsidRDefault="00682479" w:rsidP="00682479">
      <w:pPr>
        <w:pStyle w:val="StandardWeb"/>
        <w:ind w:left="640" w:hanging="640"/>
        <w:rPr>
          <w:noProof/>
        </w:rPr>
      </w:pPr>
      <w:r>
        <w:rPr>
          <w:rFonts w:eastAsia="Times New Roman"/>
          <w:color w:val="000000"/>
          <w:sz w:val="20"/>
          <w:szCs w:val="20"/>
        </w:rPr>
        <w:t>[8</w:t>
      </w:r>
      <w:r w:rsidRPr="00742875">
        <w:rPr>
          <w:rFonts w:eastAsia="Times New Roman"/>
          <w:color w:val="000000"/>
          <w:sz w:val="20"/>
          <w:szCs w:val="20"/>
        </w:rPr>
        <w:t>]</w:t>
      </w:r>
      <w:r>
        <w:rPr>
          <w:rFonts w:eastAsia="Times New Roman"/>
          <w:color w:val="000000"/>
          <w:sz w:val="20"/>
          <w:szCs w:val="20"/>
        </w:rPr>
        <w:t xml:space="preserve"> </w:t>
      </w:r>
      <w:r w:rsidRPr="00146F74">
        <w:rPr>
          <w:noProof/>
        </w:rPr>
        <w:t xml:space="preserve">Röhl M, Uppenkamp S (2012) Neural coding of sound intensity and loudness in the human auditory system. J Assoc Res Otolaryngol 13: 369–379. </w:t>
      </w:r>
    </w:p>
    <w:p w:rsidR="00742875" w:rsidRPr="0002684D" w:rsidRDefault="00742875" w:rsidP="0002684D"/>
    <w:sectPr w:rsidR="00742875" w:rsidRPr="0002684D" w:rsidSect="008A2FA3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iberation Serif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WenQuanYi Micro Hei">
    <w:charset w:val="00"/>
    <w:family w:val="roman"/>
    <w:pitch w:val="default"/>
    <w:sig w:usb0="00000000" w:usb1="00000000" w:usb2="00000000" w:usb3="00000000" w:csb0="00000000" w:csb1="00000000"/>
  </w:font>
  <w:font w:name="Lohit Hind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angal">
    <w:charset w:val="00"/>
    <w:family w:val="auto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oNotTrackMoves/>
  <w:defaultTabStop w:val="720"/>
  <w:hyphenationZone w:val="425"/>
  <w:characterSpacingControl w:val="doNotCompress"/>
  <w:compat/>
  <w:rsids>
    <w:rsidRoot w:val="00742875"/>
    <w:rsid w:val="0002684D"/>
    <w:rsid w:val="001060D6"/>
    <w:rsid w:val="001E441E"/>
    <w:rsid w:val="0023178C"/>
    <w:rsid w:val="0030723B"/>
    <w:rsid w:val="0058023A"/>
    <w:rsid w:val="00682479"/>
    <w:rsid w:val="00742875"/>
    <w:rsid w:val="008A2FA3"/>
    <w:rsid w:val="00BE1D0E"/>
    <w:rsid w:val="00BF105C"/>
    <w:rsid w:val="00C27158"/>
    <w:rsid w:val="00C35710"/>
    <w:rsid w:val="00C60779"/>
    <w:rsid w:val="00CE5973"/>
    <w:rsid w:val="00D233CB"/>
    <w:rsid w:val="00ED05FD"/>
    <w:rsid w:val="00F66330"/>
  </w:rsids>
  <m:mathPr>
    <m:mathFont m:val="Impac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2684D"/>
    <w:pPr>
      <w:widowControl w:val="0"/>
      <w:tabs>
        <w:tab w:val="left" w:pos="708"/>
      </w:tabs>
      <w:suppressAutoHyphens/>
      <w:textAlignment w:val="baseline"/>
    </w:pPr>
    <w:rPr>
      <w:rFonts w:ascii="Liberation Serif" w:eastAsia="WenQuanYi Micro Hei" w:hAnsi="Liberation Serif" w:cs="Lohit Hindi"/>
      <w:color w:val="00000A"/>
      <w:sz w:val="24"/>
      <w:szCs w:val="24"/>
      <w:lang w:val="en-GB" w:eastAsia="zh-CN" w:bidi="hi-IN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2684D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2684D"/>
    <w:rPr>
      <w:rFonts w:ascii="Tahoma" w:eastAsia="WenQuanYi Micro Hei" w:hAnsi="Tahoma" w:cs="Mangal"/>
      <w:color w:val="00000A"/>
      <w:sz w:val="16"/>
      <w:szCs w:val="14"/>
      <w:lang w:val="en-GB" w:eastAsia="zh-CN" w:bidi="hi-IN"/>
    </w:rPr>
  </w:style>
  <w:style w:type="paragraph" w:styleId="StandardWeb">
    <w:name w:val="Normal (Web)"/>
    <w:basedOn w:val="Standard"/>
    <w:uiPriority w:val="99"/>
    <w:rsid w:val="00682479"/>
    <w:pPr>
      <w:widowControl/>
      <w:suppressAutoHyphens w:val="0"/>
      <w:spacing w:before="28" w:after="28" w:line="100" w:lineRule="atLeast"/>
      <w:textAlignment w:val="auto"/>
    </w:pPr>
    <w:rPr>
      <w:rFonts w:ascii="Times New Roman" w:hAnsi="Times New Roman" w:cs="Times New Roman"/>
      <w:lang w:val="en-US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725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77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2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677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662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8651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82714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1413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95504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74274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36925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72098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16652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628475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484919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796656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49098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23311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548504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431914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761056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027342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509328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7363333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0</Words>
  <Characters>2053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2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Arrubla</dc:creator>
  <cp:keywords/>
  <dc:description/>
  <cp:lastModifiedBy>Jorge Arrubla</cp:lastModifiedBy>
  <cp:revision>5</cp:revision>
  <dcterms:created xsi:type="dcterms:W3CDTF">2014-07-21T08:22:00Z</dcterms:created>
  <dcterms:modified xsi:type="dcterms:W3CDTF">2014-09-14T15:01:00Z</dcterms:modified>
</cp:coreProperties>
</file>